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8F140" w14:textId="77777777" w:rsidR="006F18E1" w:rsidRPr="00C82389" w:rsidRDefault="006F18E1" w:rsidP="006F18E1">
      <w:pPr>
        <w:spacing w:after="0" w:line="240" w:lineRule="auto"/>
        <w:rPr>
          <w:rFonts w:ascii="Times" w:hAnsi="Times"/>
          <w:sz w:val="20"/>
          <w:szCs w:val="20"/>
        </w:rPr>
      </w:pPr>
      <w:r w:rsidRPr="00873F76">
        <w:rPr>
          <w:rFonts w:ascii="Times" w:hAnsi="Times"/>
          <w:b/>
          <w:bCs/>
        </w:rPr>
        <w:t>Supplementary Material Table 1:</w:t>
      </w:r>
      <w:r w:rsidRPr="00873F76">
        <w:rPr>
          <w:rFonts w:ascii="Times" w:hAnsi="Times"/>
        </w:rPr>
        <w:t xml:space="preserve"> </w:t>
      </w:r>
      <w:r w:rsidRPr="00C82389">
        <w:rPr>
          <w:rFonts w:ascii="Times" w:hAnsi="Times"/>
          <w:sz w:val="20"/>
          <w:szCs w:val="20"/>
        </w:rPr>
        <w:t>Clinical features of paediatric patients for the diagnosis of possible autoimmune psychosis based on consensus diagnostic criteria by Pollak et at., 2019</w:t>
      </w:r>
      <w:r>
        <w:rPr>
          <w:rFonts w:ascii="Times" w:hAnsi="Times"/>
          <w:sz w:val="20"/>
          <w:szCs w:val="20"/>
        </w:rPr>
        <w:t xml:space="preserve">. </w:t>
      </w:r>
    </w:p>
    <w:p w14:paraId="6556A225" w14:textId="5290B3A7" w:rsidR="0061312A" w:rsidRPr="00C82389" w:rsidRDefault="0061312A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2881"/>
        <w:tblW w:w="12478" w:type="dxa"/>
        <w:tblLayout w:type="fixed"/>
        <w:tblLook w:val="04A0" w:firstRow="1" w:lastRow="0" w:firstColumn="1" w:lastColumn="0" w:noHBand="0" w:noVBand="1"/>
      </w:tblPr>
      <w:tblGrid>
        <w:gridCol w:w="3524"/>
        <w:gridCol w:w="688"/>
        <w:gridCol w:w="689"/>
        <w:gridCol w:w="689"/>
        <w:gridCol w:w="688"/>
        <w:gridCol w:w="688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6F18E1" w:rsidRPr="00C82389" w14:paraId="1A5735A1" w14:textId="77777777" w:rsidTr="006F18E1">
        <w:trPr>
          <w:trHeight w:val="45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0F055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2FA"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  <w:t>Proposed diagnostic criteria for autoimmune psychosi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C2D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6ED93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0E90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892A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2ED3B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7D763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CE82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4227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C50A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F13CD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D75FFD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A2F7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B0DA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13</w:t>
            </w:r>
          </w:p>
        </w:tc>
      </w:tr>
      <w:tr w:rsidR="006F18E1" w:rsidRPr="00C82389" w14:paraId="0CF16459" w14:textId="77777777" w:rsidTr="006F18E1">
        <w:trPr>
          <w:trHeight w:val="397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12E4B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Meet criteria for a diagnosis of probable Autoimmune psychosis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ADB2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B992CD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5A80F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12281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98181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E2588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6AB87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327D8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06598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A5F7A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1A601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5227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79CA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6F18E1" w:rsidRPr="00C82389" w14:paraId="69C6E4C2" w14:textId="77777777" w:rsidTr="006F18E1">
        <w:trPr>
          <w:trHeight w:val="262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36E38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en-GB"/>
              </w:rPr>
              <w:t>Abrupt onset (rapid progression of psychotic symptoms &lt;3 months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238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089D7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650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6B8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0E2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CEC9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EAB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7F9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7DE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9BE2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662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49E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8AA3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6F18E1" w:rsidRPr="00C82389" w14:paraId="063ED9B7" w14:textId="77777777" w:rsidTr="006F18E1">
        <w:trPr>
          <w:trHeight w:val="7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CC15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GB"/>
              </w:rPr>
              <w:t>Currently or recently diagnosed with a tumou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00C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2D74A4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750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FCC2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9B4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F0D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BC2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FFA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A18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A900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A619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4FE7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54E0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6F18E1" w:rsidRPr="00C82389" w14:paraId="3FDE0A22" w14:textId="77777777" w:rsidTr="006F18E1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2E7C5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GB"/>
              </w:rPr>
              <w:t>Movement disorder (catatonia or dyskinesia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370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C11F57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48B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CCC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A84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E8F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FE09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8E1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D4B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C011D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hAnsi="Times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9BD0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521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2A919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6F18E1" w:rsidRPr="00C82389" w14:paraId="30C0B10A" w14:textId="77777777" w:rsidTr="006F18E1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7A353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en-GB"/>
              </w:rPr>
              <w:t>Adverse response to antipsychotics, raising suspicion of NMS (rigidity, hyperthermia or raised creatine kinase) *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935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6FEA242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B18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F26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AD3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C40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874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512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BD7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1C9D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B1A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E88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631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</w:tr>
      <w:tr w:rsidR="006F18E1" w:rsidRPr="00C82389" w14:paraId="33D4D325" w14:textId="77777777" w:rsidTr="006F18E1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4A93E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GB"/>
              </w:rPr>
              <w:t>Severe or disproportionate cognitive dysfunctio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9CD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BA6E4E9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7B5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710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EAD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170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D74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D566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87C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D3324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AEFD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9019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FDED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</w:tr>
      <w:tr w:rsidR="006F18E1" w:rsidRPr="00C82389" w14:paraId="26A41495" w14:textId="77777777" w:rsidTr="006F18E1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501A5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GB"/>
              </w:rPr>
              <w:t>A decreased level of consciousnes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CA3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AB59CE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3C3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D71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16F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255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7C3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D4CC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8F7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B88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FDA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228B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0A76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6F18E1" w:rsidRPr="00C82389" w14:paraId="4C7CDA0C" w14:textId="77777777" w:rsidTr="006F18E1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66800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GB"/>
              </w:rPr>
              <w:t>The occurrence of seizures that are not explained by a previously known seizure disorde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B9F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3AB1D35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6A59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A7FB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253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AC4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7AE3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0E70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AC7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6198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817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DD9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6D382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6F18E1" w:rsidRPr="00C82389" w14:paraId="58AAEFA4" w14:textId="77777777" w:rsidTr="006F18E1">
        <w:trPr>
          <w:trHeight w:val="300"/>
        </w:trPr>
        <w:tc>
          <w:tcPr>
            <w:tcW w:w="3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5E48F" w14:textId="77777777" w:rsidR="006F18E1" w:rsidRPr="00C82389" w:rsidRDefault="006F18E1" w:rsidP="006F18E1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en-GB"/>
              </w:rPr>
              <w:t>A clinically significant autonomic dysfunction (abnormal or unexpectedly fluctuant blood pressure, temperature, or heart rate) **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4452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FF0001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476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F41D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D121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BB9A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C9E8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7D4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0F3E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EA082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4CA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A848F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1127" w14:textId="77777777" w:rsidR="006F18E1" w:rsidRPr="00C82389" w:rsidRDefault="006F18E1" w:rsidP="006F18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</w:pPr>
            <w:r w:rsidRPr="00C8238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en-GB"/>
              </w:rPr>
              <w:t>NR</w:t>
            </w:r>
          </w:p>
        </w:tc>
      </w:tr>
    </w:tbl>
    <w:p w14:paraId="158243DC" w14:textId="77777777" w:rsidR="0061312A" w:rsidRPr="00C82389" w:rsidRDefault="0061312A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DD89478" w14:textId="77777777" w:rsidR="0061312A" w:rsidRPr="00C82389" w:rsidRDefault="0061312A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77F197FF" w14:textId="77777777" w:rsidR="0061312A" w:rsidRPr="00C82389" w:rsidRDefault="0061312A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5CB9B52" w14:textId="77777777" w:rsidR="0061312A" w:rsidRPr="00C82389" w:rsidRDefault="0061312A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746D9D82" w14:textId="77777777" w:rsidR="0061312A" w:rsidRPr="00C82389" w:rsidRDefault="0061312A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71330AE7" w14:textId="40118599" w:rsidR="00254C02" w:rsidRPr="00C82389" w:rsidRDefault="00254C02" w:rsidP="3FF1C9EC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1450238D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3766CFC9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2EF50D53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2D58BD0E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5CE86A7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59FB5A1A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E40E1ED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61DD20FE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056FEAD8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27496A7B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5A8C2A71" w14:textId="77777777" w:rsidR="00443B36" w:rsidRPr="00C82389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B679B76" w14:textId="4D5BE716" w:rsidR="00443B36" w:rsidRDefault="00443B36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59BD11BB" w14:textId="455E0B80" w:rsidR="006F18E1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3EBFBCD" w14:textId="4F27BA31" w:rsidR="006F18E1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21ED805" w14:textId="34521913" w:rsidR="006F18E1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4C98BEE6" w14:textId="1AE064F5" w:rsidR="006F18E1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2D8DD7F5" w14:textId="35A29A63" w:rsidR="006F18E1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3A098D46" w14:textId="1B7D90F2" w:rsidR="006F18E1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3B2E5793" w14:textId="77777777" w:rsidR="006F18E1" w:rsidRPr="00C82389" w:rsidRDefault="006F18E1" w:rsidP="00C42F9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p w14:paraId="7852DD8B" w14:textId="4A0DEC19" w:rsidR="00A7324E" w:rsidRPr="00C82389" w:rsidRDefault="00A7324E" w:rsidP="00C42F9E">
      <w:pPr>
        <w:spacing w:after="0" w:line="240" w:lineRule="auto"/>
        <w:rPr>
          <w:rFonts w:ascii="Times" w:hAnsi="Times"/>
          <w:sz w:val="20"/>
          <w:szCs w:val="20"/>
        </w:rPr>
      </w:pPr>
      <w:r w:rsidRPr="00C82389">
        <w:rPr>
          <w:rFonts w:ascii="Times" w:hAnsi="Times"/>
          <w:sz w:val="20"/>
          <w:szCs w:val="20"/>
        </w:rPr>
        <w:t xml:space="preserve">Three patients are not included in the table were as they did not present with psychotic </w:t>
      </w:r>
      <w:proofErr w:type="gramStart"/>
      <w:r w:rsidRPr="00C82389">
        <w:rPr>
          <w:rFonts w:ascii="Times" w:hAnsi="Times"/>
          <w:sz w:val="20"/>
          <w:szCs w:val="20"/>
        </w:rPr>
        <w:t>symptoms</w:t>
      </w:r>
      <w:proofErr w:type="gramEnd"/>
    </w:p>
    <w:p w14:paraId="15DCA9F5" w14:textId="43AD1D61" w:rsidR="00EB45D3" w:rsidRPr="00C82389" w:rsidRDefault="00EB45D3" w:rsidP="3FF1C9EC">
      <w:pPr>
        <w:spacing w:after="0" w:line="240" w:lineRule="auto"/>
        <w:rPr>
          <w:rFonts w:ascii="Times" w:hAnsi="Times"/>
          <w:sz w:val="20"/>
          <w:szCs w:val="20"/>
        </w:rPr>
      </w:pPr>
      <w:r w:rsidRPr="00C82389">
        <w:rPr>
          <w:rFonts w:ascii="Times" w:hAnsi="Times"/>
          <w:sz w:val="20"/>
          <w:szCs w:val="20"/>
        </w:rPr>
        <w:t xml:space="preserve">Abbreviations: </w:t>
      </w:r>
      <w:r w:rsidR="00393750" w:rsidRPr="00C82389">
        <w:rPr>
          <w:rFonts w:ascii="Times" w:hAnsi="Times"/>
          <w:sz w:val="20"/>
          <w:szCs w:val="20"/>
        </w:rPr>
        <w:t>NMS</w:t>
      </w:r>
      <w:r w:rsidR="005618B7" w:rsidRPr="00C82389">
        <w:rPr>
          <w:rFonts w:ascii="Times" w:hAnsi="Times"/>
          <w:sz w:val="20"/>
          <w:szCs w:val="20"/>
        </w:rPr>
        <w:t xml:space="preserve">: </w:t>
      </w:r>
      <w:r w:rsidR="00393750" w:rsidRPr="00C82389">
        <w:rPr>
          <w:rFonts w:ascii="Times" w:hAnsi="Times"/>
          <w:sz w:val="20"/>
          <w:szCs w:val="20"/>
        </w:rPr>
        <w:t>Neuroleptic Malignant Syndrome</w:t>
      </w:r>
      <w:r w:rsidRPr="00C82389">
        <w:rPr>
          <w:rFonts w:ascii="Times" w:hAnsi="Times"/>
          <w:sz w:val="20"/>
          <w:szCs w:val="20"/>
        </w:rPr>
        <w:t>,</w:t>
      </w:r>
      <w:r w:rsidR="008904BC" w:rsidRPr="00C82389">
        <w:rPr>
          <w:rFonts w:ascii="Times" w:hAnsi="Times"/>
          <w:sz w:val="20"/>
          <w:szCs w:val="20"/>
        </w:rPr>
        <w:t xml:space="preserve"> N</w:t>
      </w:r>
      <w:r w:rsidR="4CA61C91" w:rsidRPr="00C82389">
        <w:rPr>
          <w:rFonts w:ascii="Times" w:hAnsi="Times"/>
          <w:sz w:val="20"/>
          <w:szCs w:val="20"/>
        </w:rPr>
        <w:t>T</w:t>
      </w:r>
      <w:r w:rsidR="008904BC" w:rsidRPr="00C82389">
        <w:rPr>
          <w:rFonts w:ascii="Times" w:hAnsi="Times"/>
          <w:sz w:val="20"/>
          <w:szCs w:val="20"/>
        </w:rPr>
        <w:t>: No</w:t>
      </w:r>
      <w:r w:rsidR="7D34DA47" w:rsidRPr="00C82389">
        <w:rPr>
          <w:rFonts w:ascii="Times" w:hAnsi="Times"/>
          <w:sz w:val="20"/>
          <w:szCs w:val="20"/>
        </w:rPr>
        <w:t xml:space="preserve"> treatment</w:t>
      </w:r>
      <w:r w:rsidR="008904BC" w:rsidRPr="00C82389">
        <w:rPr>
          <w:rFonts w:ascii="Times" w:hAnsi="Times"/>
          <w:sz w:val="20"/>
          <w:szCs w:val="20"/>
        </w:rPr>
        <w:t>; NR: Not re</w:t>
      </w:r>
      <w:r w:rsidR="0E95B6DD" w:rsidRPr="00C82389">
        <w:rPr>
          <w:rFonts w:ascii="Times" w:hAnsi="Times"/>
          <w:sz w:val="20"/>
          <w:szCs w:val="20"/>
        </w:rPr>
        <w:t>ported</w:t>
      </w:r>
    </w:p>
    <w:p w14:paraId="74576F4C" w14:textId="012F8335" w:rsidR="7BFC45F2" w:rsidRPr="00C82389" w:rsidRDefault="7BFC45F2" w:rsidP="3FF1C9EC">
      <w:pPr>
        <w:spacing w:after="0" w:line="240" w:lineRule="auto"/>
        <w:rPr>
          <w:rFonts w:ascii="Times" w:hAnsi="Times"/>
          <w:sz w:val="20"/>
          <w:szCs w:val="20"/>
        </w:rPr>
      </w:pPr>
      <w:r w:rsidRPr="00C82389">
        <w:rPr>
          <w:rFonts w:ascii="Times" w:hAnsi="Times"/>
          <w:sz w:val="20"/>
          <w:szCs w:val="20"/>
        </w:rPr>
        <w:t>*</w:t>
      </w:r>
      <w:r w:rsidR="00342116" w:rsidRPr="00C82389">
        <w:rPr>
          <w:rFonts w:ascii="Times" w:hAnsi="Times"/>
          <w:sz w:val="20"/>
          <w:szCs w:val="20"/>
        </w:rPr>
        <w:t xml:space="preserve"> </w:t>
      </w:r>
      <w:r w:rsidR="00081791" w:rsidRPr="00C82389">
        <w:rPr>
          <w:rFonts w:ascii="Times" w:hAnsi="Times"/>
          <w:sz w:val="20"/>
          <w:szCs w:val="20"/>
        </w:rPr>
        <w:t>adverse response</w:t>
      </w:r>
      <w:r w:rsidR="00C6175B" w:rsidRPr="00C82389">
        <w:rPr>
          <w:rFonts w:ascii="Times" w:hAnsi="Times"/>
          <w:sz w:val="20"/>
          <w:szCs w:val="20"/>
        </w:rPr>
        <w:t xml:space="preserve"> li</w:t>
      </w:r>
      <w:r w:rsidR="00C96BE8" w:rsidRPr="00C82389">
        <w:rPr>
          <w:rFonts w:ascii="Times" w:hAnsi="Times"/>
          <w:sz w:val="20"/>
          <w:szCs w:val="20"/>
        </w:rPr>
        <w:t xml:space="preserve">kely not to be recorded if negative, </w:t>
      </w:r>
      <w:r w:rsidR="00095280" w:rsidRPr="00C82389">
        <w:rPr>
          <w:rFonts w:ascii="Times" w:hAnsi="Times"/>
          <w:sz w:val="20"/>
          <w:szCs w:val="20"/>
        </w:rPr>
        <w:t xml:space="preserve">therefore </w:t>
      </w:r>
      <w:r w:rsidR="08B3529B" w:rsidRPr="00C82389">
        <w:rPr>
          <w:rFonts w:ascii="Times" w:hAnsi="Times"/>
          <w:sz w:val="20"/>
          <w:szCs w:val="20"/>
        </w:rPr>
        <w:t>NR</w:t>
      </w:r>
      <w:r w:rsidR="00C96BE8" w:rsidRPr="00C82389">
        <w:rPr>
          <w:rFonts w:ascii="Times" w:hAnsi="Times"/>
          <w:sz w:val="20"/>
          <w:szCs w:val="20"/>
        </w:rPr>
        <w:t xml:space="preserve"> </w:t>
      </w:r>
      <w:r w:rsidR="08B3529B" w:rsidRPr="00C82389">
        <w:rPr>
          <w:rFonts w:ascii="Times" w:hAnsi="Times"/>
          <w:sz w:val="20"/>
          <w:szCs w:val="20"/>
        </w:rPr>
        <w:t>could</w:t>
      </w:r>
      <w:r w:rsidR="2D82284D" w:rsidRPr="00C82389">
        <w:rPr>
          <w:rFonts w:ascii="Times" w:hAnsi="Times"/>
          <w:sz w:val="20"/>
          <w:szCs w:val="20"/>
        </w:rPr>
        <w:t xml:space="preserve"> be</w:t>
      </w:r>
      <w:r w:rsidR="08B3529B" w:rsidRPr="00C82389">
        <w:rPr>
          <w:rFonts w:ascii="Times" w:hAnsi="Times"/>
          <w:sz w:val="20"/>
          <w:szCs w:val="20"/>
        </w:rPr>
        <w:t xml:space="preserve"> </w:t>
      </w:r>
      <w:r w:rsidR="65C0771A" w:rsidRPr="00C82389">
        <w:rPr>
          <w:rFonts w:ascii="Times" w:hAnsi="Times"/>
          <w:sz w:val="20"/>
          <w:szCs w:val="20"/>
        </w:rPr>
        <w:t>negative</w:t>
      </w:r>
      <w:r w:rsidR="4D611A46" w:rsidRPr="00C82389">
        <w:rPr>
          <w:rFonts w:ascii="Times" w:hAnsi="Times"/>
          <w:sz w:val="20"/>
          <w:szCs w:val="20"/>
        </w:rPr>
        <w:t xml:space="preserve"> </w:t>
      </w:r>
    </w:p>
    <w:p w14:paraId="1FDFB976" w14:textId="511B8C7A" w:rsidR="005F2D83" w:rsidRPr="000A24A1" w:rsidRDefault="00661B8B" w:rsidP="005F2D83">
      <w:pPr>
        <w:spacing w:after="0" w:line="240" w:lineRule="auto"/>
        <w:rPr>
          <w:sz w:val="20"/>
          <w:szCs w:val="20"/>
        </w:rPr>
      </w:pPr>
      <w:r w:rsidRPr="00C82389">
        <w:rPr>
          <w:rFonts w:ascii="Times" w:hAnsi="Times"/>
          <w:sz w:val="20"/>
          <w:szCs w:val="20"/>
        </w:rPr>
        <w:t>*</w:t>
      </w:r>
      <w:r w:rsidR="1C6F37FC" w:rsidRPr="00C82389">
        <w:rPr>
          <w:rFonts w:ascii="Times" w:hAnsi="Times"/>
          <w:sz w:val="20"/>
          <w:szCs w:val="20"/>
        </w:rPr>
        <w:t>*</w:t>
      </w:r>
      <w:r w:rsidR="002075A4" w:rsidRPr="00C82389">
        <w:rPr>
          <w:rFonts w:ascii="Times" w:hAnsi="Times"/>
          <w:sz w:val="20"/>
          <w:szCs w:val="20"/>
        </w:rPr>
        <w:t xml:space="preserve"> autonomic dysfunction often poorly recorded</w:t>
      </w:r>
    </w:p>
    <w:sectPr w:rsidR="005F2D83" w:rsidRPr="000A24A1" w:rsidSect="00D169B0">
      <w:headerReference w:type="default" r:id="rId6"/>
      <w:type w:val="continuous"/>
      <w:pgSz w:w="16838" w:h="11906" w:orient="landscape" w:code="9"/>
      <w:pgMar w:top="1440" w:right="1440" w:bottom="1440" w:left="1440" w:header="709" w:footer="709" w:gutter="567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D033C" w14:textId="77777777" w:rsidR="0028311B" w:rsidRDefault="0028311B" w:rsidP="00BD291B">
      <w:pPr>
        <w:spacing w:after="0" w:line="240" w:lineRule="auto"/>
      </w:pPr>
      <w:r>
        <w:separator/>
      </w:r>
    </w:p>
  </w:endnote>
  <w:endnote w:type="continuationSeparator" w:id="0">
    <w:p w14:paraId="3D09F44D" w14:textId="77777777" w:rsidR="0028311B" w:rsidRDefault="0028311B" w:rsidP="00BD291B">
      <w:pPr>
        <w:spacing w:after="0" w:line="240" w:lineRule="auto"/>
      </w:pPr>
      <w:r>
        <w:continuationSeparator/>
      </w:r>
    </w:p>
  </w:endnote>
  <w:endnote w:type="continuationNotice" w:id="1">
    <w:p w14:paraId="60952BED" w14:textId="77777777" w:rsidR="0028311B" w:rsidRDefault="002831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陀Ӛ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EA35F" w14:textId="77777777" w:rsidR="0028311B" w:rsidRDefault="0028311B" w:rsidP="00BD291B">
      <w:pPr>
        <w:spacing w:after="0" w:line="240" w:lineRule="auto"/>
      </w:pPr>
      <w:r>
        <w:separator/>
      </w:r>
    </w:p>
  </w:footnote>
  <w:footnote w:type="continuationSeparator" w:id="0">
    <w:p w14:paraId="2AEFD759" w14:textId="77777777" w:rsidR="0028311B" w:rsidRDefault="0028311B" w:rsidP="00BD291B">
      <w:pPr>
        <w:spacing w:after="0" w:line="240" w:lineRule="auto"/>
      </w:pPr>
      <w:r>
        <w:continuationSeparator/>
      </w:r>
    </w:p>
  </w:footnote>
  <w:footnote w:type="continuationNotice" w:id="1">
    <w:p w14:paraId="06DBB302" w14:textId="77777777" w:rsidR="0028311B" w:rsidRDefault="002831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D6E982" w14:textId="77777777" w:rsidR="00F844F2" w:rsidRDefault="00F844F2">
    <w:pPr>
      <w:pStyle w:val="Encabezado"/>
    </w:pPr>
  </w:p>
  <w:p w14:paraId="04D6E983" w14:textId="77777777" w:rsidR="00F844F2" w:rsidRDefault="00F844F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291B"/>
    <w:rsid w:val="0000262A"/>
    <w:rsid w:val="000171F7"/>
    <w:rsid w:val="00021DFB"/>
    <w:rsid w:val="000304D4"/>
    <w:rsid w:val="00032B11"/>
    <w:rsid w:val="00061368"/>
    <w:rsid w:val="0007780A"/>
    <w:rsid w:val="00081791"/>
    <w:rsid w:val="0008716B"/>
    <w:rsid w:val="000938EA"/>
    <w:rsid w:val="0009455D"/>
    <w:rsid w:val="00094626"/>
    <w:rsid w:val="00095280"/>
    <w:rsid w:val="0009700B"/>
    <w:rsid w:val="0009753A"/>
    <w:rsid w:val="000A24A1"/>
    <w:rsid w:val="000A68C9"/>
    <w:rsid w:val="000B01B4"/>
    <w:rsid w:val="000C0183"/>
    <w:rsid w:val="000C1277"/>
    <w:rsid w:val="000C7CBC"/>
    <w:rsid w:val="000E5302"/>
    <w:rsid w:val="000E6C38"/>
    <w:rsid w:val="000F5843"/>
    <w:rsid w:val="00104BC1"/>
    <w:rsid w:val="00104F16"/>
    <w:rsid w:val="001250FA"/>
    <w:rsid w:val="00131FD6"/>
    <w:rsid w:val="001437FE"/>
    <w:rsid w:val="00144C19"/>
    <w:rsid w:val="0015455C"/>
    <w:rsid w:val="00171901"/>
    <w:rsid w:val="00181F2A"/>
    <w:rsid w:val="001876C9"/>
    <w:rsid w:val="001A626C"/>
    <w:rsid w:val="001D642D"/>
    <w:rsid w:val="001E475B"/>
    <w:rsid w:val="001F144C"/>
    <w:rsid w:val="001F5404"/>
    <w:rsid w:val="00204F23"/>
    <w:rsid w:val="00206FE3"/>
    <w:rsid w:val="002075A4"/>
    <w:rsid w:val="00227E90"/>
    <w:rsid w:val="00237B59"/>
    <w:rsid w:val="0024118D"/>
    <w:rsid w:val="00243DA5"/>
    <w:rsid w:val="00251AEE"/>
    <w:rsid w:val="00254C02"/>
    <w:rsid w:val="002706C7"/>
    <w:rsid w:val="0028311B"/>
    <w:rsid w:val="002B5151"/>
    <w:rsid w:val="002B6702"/>
    <w:rsid w:val="002C498C"/>
    <w:rsid w:val="002E2D7A"/>
    <w:rsid w:val="0031486D"/>
    <w:rsid w:val="003154DC"/>
    <w:rsid w:val="00330A38"/>
    <w:rsid w:val="00333CEC"/>
    <w:rsid w:val="00342116"/>
    <w:rsid w:val="00347D9A"/>
    <w:rsid w:val="0035144F"/>
    <w:rsid w:val="00352852"/>
    <w:rsid w:val="00363B4E"/>
    <w:rsid w:val="00365277"/>
    <w:rsid w:val="00370530"/>
    <w:rsid w:val="00370C35"/>
    <w:rsid w:val="00373D58"/>
    <w:rsid w:val="00387726"/>
    <w:rsid w:val="00393750"/>
    <w:rsid w:val="003A0225"/>
    <w:rsid w:val="003B24DD"/>
    <w:rsid w:val="003B6EC5"/>
    <w:rsid w:val="003C1D88"/>
    <w:rsid w:val="003E46CF"/>
    <w:rsid w:val="003E47C1"/>
    <w:rsid w:val="0040395C"/>
    <w:rsid w:val="00403E3B"/>
    <w:rsid w:val="00405751"/>
    <w:rsid w:val="0041269B"/>
    <w:rsid w:val="004139D2"/>
    <w:rsid w:val="004142F9"/>
    <w:rsid w:val="00415A38"/>
    <w:rsid w:val="00427A48"/>
    <w:rsid w:val="00430C36"/>
    <w:rsid w:val="00433FA7"/>
    <w:rsid w:val="00443B36"/>
    <w:rsid w:val="00455391"/>
    <w:rsid w:val="00461076"/>
    <w:rsid w:val="004718E7"/>
    <w:rsid w:val="00484BF8"/>
    <w:rsid w:val="004959BE"/>
    <w:rsid w:val="004A21B7"/>
    <w:rsid w:val="004A32E1"/>
    <w:rsid w:val="004B3E82"/>
    <w:rsid w:val="004C09C7"/>
    <w:rsid w:val="004C3341"/>
    <w:rsid w:val="004D6B2F"/>
    <w:rsid w:val="005356F5"/>
    <w:rsid w:val="005408AE"/>
    <w:rsid w:val="00543714"/>
    <w:rsid w:val="00552B72"/>
    <w:rsid w:val="005618B7"/>
    <w:rsid w:val="005726FB"/>
    <w:rsid w:val="0059103E"/>
    <w:rsid w:val="005A176E"/>
    <w:rsid w:val="005A7872"/>
    <w:rsid w:val="005B3435"/>
    <w:rsid w:val="005C00D5"/>
    <w:rsid w:val="005C5322"/>
    <w:rsid w:val="005D4EDE"/>
    <w:rsid w:val="005D6AC4"/>
    <w:rsid w:val="005F24EE"/>
    <w:rsid w:val="005F2D83"/>
    <w:rsid w:val="005F3221"/>
    <w:rsid w:val="00612745"/>
    <w:rsid w:val="0061312A"/>
    <w:rsid w:val="006314B6"/>
    <w:rsid w:val="006506E7"/>
    <w:rsid w:val="00653D9D"/>
    <w:rsid w:val="00661B8B"/>
    <w:rsid w:val="00662F46"/>
    <w:rsid w:val="00674FE3"/>
    <w:rsid w:val="006850BE"/>
    <w:rsid w:val="00690F39"/>
    <w:rsid w:val="0069773B"/>
    <w:rsid w:val="006C0E25"/>
    <w:rsid w:val="006C49BA"/>
    <w:rsid w:val="006C6CBF"/>
    <w:rsid w:val="006C79B0"/>
    <w:rsid w:val="006E0E9E"/>
    <w:rsid w:val="006F18E1"/>
    <w:rsid w:val="006F465B"/>
    <w:rsid w:val="006F6E68"/>
    <w:rsid w:val="00722024"/>
    <w:rsid w:val="00725425"/>
    <w:rsid w:val="007404F3"/>
    <w:rsid w:val="00741C24"/>
    <w:rsid w:val="00760CB2"/>
    <w:rsid w:val="00776AEA"/>
    <w:rsid w:val="007813B2"/>
    <w:rsid w:val="007830B9"/>
    <w:rsid w:val="00791879"/>
    <w:rsid w:val="00793536"/>
    <w:rsid w:val="00794F6C"/>
    <w:rsid w:val="007C4CA4"/>
    <w:rsid w:val="007C51FA"/>
    <w:rsid w:val="007D292C"/>
    <w:rsid w:val="007E1C69"/>
    <w:rsid w:val="007E4B9D"/>
    <w:rsid w:val="007F63BC"/>
    <w:rsid w:val="008007D4"/>
    <w:rsid w:val="00822121"/>
    <w:rsid w:val="008275E5"/>
    <w:rsid w:val="008355B1"/>
    <w:rsid w:val="00857F26"/>
    <w:rsid w:val="00863654"/>
    <w:rsid w:val="0086495C"/>
    <w:rsid w:val="00866992"/>
    <w:rsid w:val="00873F76"/>
    <w:rsid w:val="00874562"/>
    <w:rsid w:val="00875FE8"/>
    <w:rsid w:val="00881EB8"/>
    <w:rsid w:val="00884F38"/>
    <w:rsid w:val="008904BC"/>
    <w:rsid w:val="008930A8"/>
    <w:rsid w:val="008A1C1F"/>
    <w:rsid w:val="008A3316"/>
    <w:rsid w:val="008A5BA7"/>
    <w:rsid w:val="008B71AA"/>
    <w:rsid w:val="008D52CF"/>
    <w:rsid w:val="008E06B9"/>
    <w:rsid w:val="008F2B28"/>
    <w:rsid w:val="00900090"/>
    <w:rsid w:val="00907F0A"/>
    <w:rsid w:val="00913EA0"/>
    <w:rsid w:val="0091409A"/>
    <w:rsid w:val="00930B89"/>
    <w:rsid w:val="009323CA"/>
    <w:rsid w:val="00943723"/>
    <w:rsid w:val="0095253A"/>
    <w:rsid w:val="00953F00"/>
    <w:rsid w:val="00986A92"/>
    <w:rsid w:val="00996120"/>
    <w:rsid w:val="009A400A"/>
    <w:rsid w:val="009A74DA"/>
    <w:rsid w:val="009C215E"/>
    <w:rsid w:val="009D4C71"/>
    <w:rsid w:val="009E3451"/>
    <w:rsid w:val="009E41D8"/>
    <w:rsid w:val="009F42AC"/>
    <w:rsid w:val="009F45AD"/>
    <w:rsid w:val="00A36494"/>
    <w:rsid w:val="00A36498"/>
    <w:rsid w:val="00A60053"/>
    <w:rsid w:val="00A70634"/>
    <w:rsid w:val="00A7324E"/>
    <w:rsid w:val="00A75C1C"/>
    <w:rsid w:val="00A91444"/>
    <w:rsid w:val="00AA29E4"/>
    <w:rsid w:val="00AA3ADA"/>
    <w:rsid w:val="00AB2112"/>
    <w:rsid w:val="00AB3C3B"/>
    <w:rsid w:val="00AB3D77"/>
    <w:rsid w:val="00AC4965"/>
    <w:rsid w:val="00AC6145"/>
    <w:rsid w:val="00AE3CFF"/>
    <w:rsid w:val="00AE5E66"/>
    <w:rsid w:val="00B15ED4"/>
    <w:rsid w:val="00B171D1"/>
    <w:rsid w:val="00B22D93"/>
    <w:rsid w:val="00B51B57"/>
    <w:rsid w:val="00B52AAF"/>
    <w:rsid w:val="00B63880"/>
    <w:rsid w:val="00B702C3"/>
    <w:rsid w:val="00B715C8"/>
    <w:rsid w:val="00B87AEC"/>
    <w:rsid w:val="00B938D6"/>
    <w:rsid w:val="00BA18B3"/>
    <w:rsid w:val="00BA57E6"/>
    <w:rsid w:val="00BA5EB8"/>
    <w:rsid w:val="00BB11D6"/>
    <w:rsid w:val="00BB2894"/>
    <w:rsid w:val="00BB5D69"/>
    <w:rsid w:val="00BD291B"/>
    <w:rsid w:val="00C22ED5"/>
    <w:rsid w:val="00C31E0B"/>
    <w:rsid w:val="00C406D8"/>
    <w:rsid w:val="00C42F9E"/>
    <w:rsid w:val="00C46FC9"/>
    <w:rsid w:val="00C52F3D"/>
    <w:rsid w:val="00C6175B"/>
    <w:rsid w:val="00C6260C"/>
    <w:rsid w:val="00C664BB"/>
    <w:rsid w:val="00C82389"/>
    <w:rsid w:val="00C82FCE"/>
    <w:rsid w:val="00C86C46"/>
    <w:rsid w:val="00C96BE8"/>
    <w:rsid w:val="00CB5DBE"/>
    <w:rsid w:val="00CC2FEC"/>
    <w:rsid w:val="00CC3554"/>
    <w:rsid w:val="00CC5E15"/>
    <w:rsid w:val="00CC5EAE"/>
    <w:rsid w:val="00CC7347"/>
    <w:rsid w:val="00CE740E"/>
    <w:rsid w:val="00CF52F8"/>
    <w:rsid w:val="00D123CC"/>
    <w:rsid w:val="00D1273C"/>
    <w:rsid w:val="00D169B0"/>
    <w:rsid w:val="00D35993"/>
    <w:rsid w:val="00D439C7"/>
    <w:rsid w:val="00D67844"/>
    <w:rsid w:val="00D74E34"/>
    <w:rsid w:val="00D76A38"/>
    <w:rsid w:val="00DD19C7"/>
    <w:rsid w:val="00DD5DD2"/>
    <w:rsid w:val="00DE30E5"/>
    <w:rsid w:val="00E10264"/>
    <w:rsid w:val="00E17999"/>
    <w:rsid w:val="00E361A1"/>
    <w:rsid w:val="00E433D9"/>
    <w:rsid w:val="00E442FA"/>
    <w:rsid w:val="00E63A91"/>
    <w:rsid w:val="00E72998"/>
    <w:rsid w:val="00E916E0"/>
    <w:rsid w:val="00E955F4"/>
    <w:rsid w:val="00EA36F7"/>
    <w:rsid w:val="00EB45D3"/>
    <w:rsid w:val="00ED45FC"/>
    <w:rsid w:val="00EE3269"/>
    <w:rsid w:val="00EF48AC"/>
    <w:rsid w:val="00EF49BA"/>
    <w:rsid w:val="00F031C8"/>
    <w:rsid w:val="00F12F3B"/>
    <w:rsid w:val="00F2572D"/>
    <w:rsid w:val="00F349D6"/>
    <w:rsid w:val="00F3507B"/>
    <w:rsid w:val="00F53A0B"/>
    <w:rsid w:val="00F60D14"/>
    <w:rsid w:val="00F81648"/>
    <w:rsid w:val="00F844F2"/>
    <w:rsid w:val="00F84F2B"/>
    <w:rsid w:val="00F855D5"/>
    <w:rsid w:val="00F85DC0"/>
    <w:rsid w:val="00F91E30"/>
    <w:rsid w:val="00FB0E87"/>
    <w:rsid w:val="00FB29CB"/>
    <w:rsid w:val="00FB3CB8"/>
    <w:rsid w:val="04410E0E"/>
    <w:rsid w:val="0823F2A8"/>
    <w:rsid w:val="08B3529B"/>
    <w:rsid w:val="095A4186"/>
    <w:rsid w:val="0A2EF46D"/>
    <w:rsid w:val="0B39426E"/>
    <w:rsid w:val="0C5068C4"/>
    <w:rsid w:val="0C515533"/>
    <w:rsid w:val="0CAB0AA5"/>
    <w:rsid w:val="0E942CBC"/>
    <w:rsid w:val="0E95B6DD"/>
    <w:rsid w:val="0F198816"/>
    <w:rsid w:val="10B13532"/>
    <w:rsid w:val="1396C55B"/>
    <w:rsid w:val="13E56C30"/>
    <w:rsid w:val="149CF42D"/>
    <w:rsid w:val="15662C09"/>
    <w:rsid w:val="18E6459C"/>
    <w:rsid w:val="1955429D"/>
    <w:rsid w:val="1AA41B4E"/>
    <w:rsid w:val="1BFC20A4"/>
    <w:rsid w:val="1C6F37FC"/>
    <w:rsid w:val="1F379966"/>
    <w:rsid w:val="2499264C"/>
    <w:rsid w:val="24DEEE17"/>
    <w:rsid w:val="29457356"/>
    <w:rsid w:val="2B816FCD"/>
    <w:rsid w:val="2D82284D"/>
    <w:rsid w:val="38C9EF0D"/>
    <w:rsid w:val="39DB8737"/>
    <w:rsid w:val="3B8B0108"/>
    <w:rsid w:val="3CA82460"/>
    <w:rsid w:val="3ECEE184"/>
    <w:rsid w:val="3FF1C9EC"/>
    <w:rsid w:val="4361DE44"/>
    <w:rsid w:val="4CA61C91"/>
    <w:rsid w:val="4D0BC3C1"/>
    <w:rsid w:val="4D611A46"/>
    <w:rsid w:val="4DDE37B2"/>
    <w:rsid w:val="4DF42077"/>
    <w:rsid w:val="50D04F3E"/>
    <w:rsid w:val="50D89EA6"/>
    <w:rsid w:val="51D0F556"/>
    <w:rsid w:val="53477BFE"/>
    <w:rsid w:val="5398F2FF"/>
    <w:rsid w:val="55A3C061"/>
    <w:rsid w:val="55F3B3D7"/>
    <w:rsid w:val="56C53B06"/>
    <w:rsid w:val="59D11E6C"/>
    <w:rsid w:val="5B0AD30F"/>
    <w:rsid w:val="5CC0E40B"/>
    <w:rsid w:val="5F6095C0"/>
    <w:rsid w:val="603C4658"/>
    <w:rsid w:val="6202C9A8"/>
    <w:rsid w:val="65C0771A"/>
    <w:rsid w:val="68818915"/>
    <w:rsid w:val="68955EDA"/>
    <w:rsid w:val="6AA77BE2"/>
    <w:rsid w:val="6B784409"/>
    <w:rsid w:val="6DCE149E"/>
    <w:rsid w:val="6E12A5EB"/>
    <w:rsid w:val="6E457CD0"/>
    <w:rsid w:val="7105B560"/>
    <w:rsid w:val="7147334F"/>
    <w:rsid w:val="71FA41A1"/>
    <w:rsid w:val="7393DC24"/>
    <w:rsid w:val="73961202"/>
    <w:rsid w:val="7535A065"/>
    <w:rsid w:val="75609479"/>
    <w:rsid w:val="76CBB86E"/>
    <w:rsid w:val="76CDB2C4"/>
    <w:rsid w:val="7942553B"/>
    <w:rsid w:val="7A055386"/>
    <w:rsid w:val="7BFC45F2"/>
    <w:rsid w:val="7D34DA47"/>
    <w:rsid w:val="7DA4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6E650"/>
  <w15:docId w15:val="{3FFA44C6-5F41-4803-B059-A9B77FF4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F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D29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291B"/>
  </w:style>
  <w:style w:type="paragraph" w:styleId="Piedepgina">
    <w:name w:val="footer"/>
    <w:basedOn w:val="Normal"/>
    <w:link w:val="PiedepginaCar"/>
    <w:uiPriority w:val="99"/>
    <w:unhideWhenUsed/>
    <w:rsid w:val="00BD29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91B"/>
  </w:style>
  <w:style w:type="paragraph" w:styleId="Textodeglobo">
    <w:name w:val="Balloon Text"/>
    <w:basedOn w:val="Normal"/>
    <w:link w:val="TextodegloboCar"/>
    <w:uiPriority w:val="99"/>
    <w:semiHidden/>
    <w:unhideWhenUsed/>
    <w:rsid w:val="00BD2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91B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C51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C51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C51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C51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C51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3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an, Jonathan</dc:creator>
  <cp:keywords/>
  <cp:lastModifiedBy>Rosello Miranda, Rocio</cp:lastModifiedBy>
  <cp:revision>2</cp:revision>
  <dcterms:created xsi:type="dcterms:W3CDTF">2021-02-18T12:19:00Z</dcterms:created>
  <dcterms:modified xsi:type="dcterms:W3CDTF">2021-02-18T12:19:00Z</dcterms:modified>
</cp:coreProperties>
</file>